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D9C" w:rsidRPr="005C396C" w:rsidRDefault="00E67D9C" w:rsidP="007F5894">
      <w:pPr>
        <w:rPr>
          <w:rFonts w:ascii="Arial" w:hAnsi="Arial" w:cs="Arial"/>
          <w:sz w:val="20"/>
          <w:szCs w:val="20"/>
        </w:rPr>
      </w:pPr>
      <w:r w:rsidRPr="005C396C">
        <w:rPr>
          <w:rFonts w:ascii="Arial" w:hAnsi="Arial" w:cs="Arial"/>
          <w:b/>
          <w:sz w:val="20"/>
          <w:szCs w:val="20"/>
        </w:rPr>
        <w:t xml:space="preserve">Table S1. </w:t>
      </w:r>
      <w:r w:rsidRPr="005C396C">
        <w:rPr>
          <w:rFonts w:ascii="Arial" w:hAnsi="Arial" w:cs="Arial"/>
          <w:sz w:val="20"/>
          <w:szCs w:val="20"/>
        </w:rPr>
        <w:t>Results of L</w:t>
      </w:r>
      <w:r w:rsidR="005F5564" w:rsidRPr="005C396C">
        <w:rPr>
          <w:rFonts w:ascii="Arial" w:hAnsi="Arial" w:cs="Arial"/>
          <w:sz w:val="20"/>
          <w:szCs w:val="20"/>
        </w:rPr>
        <w:t>eave-One-Out Sensitivity Analyse</w:t>
      </w:r>
      <w:r w:rsidRPr="005C396C">
        <w:rPr>
          <w:rFonts w:ascii="Arial" w:hAnsi="Arial" w:cs="Arial"/>
          <w:sz w:val="20"/>
          <w:szCs w:val="20"/>
        </w:rPr>
        <w:t>s</w:t>
      </w:r>
    </w:p>
    <w:tbl>
      <w:tblPr>
        <w:tblStyle w:val="a5"/>
        <w:tblW w:w="0" w:type="auto"/>
        <w:jc w:val="center"/>
        <w:tblInd w:w="-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9"/>
        <w:gridCol w:w="2028"/>
        <w:gridCol w:w="1031"/>
        <w:gridCol w:w="222"/>
        <w:gridCol w:w="2028"/>
        <w:gridCol w:w="1031"/>
      </w:tblGrid>
      <w:tr w:rsidR="005F5564" w:rsidRPr="005C396C" w:rsidTr="005F55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5F5564" w:rsidRPr="002361D9" w:rsidRDefault="005F5564" w:rsidP="00236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sz w:val="20"/>
                <w:szCs w:val="20"/>
              </w:rPr>
              <w:t>Study Exclude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sz w:val="20"/>
                <w:szCs w:val="20"/>
              </w:rPr>
              <w:t>Pooled R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widowControl/>
              <w:ind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Pr="005C396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sz w:val="20"/>
                <w:szCs w:val="20"/>
              </w:rPr>
              <w:t>Pooled R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widowControl/>
              <w:ind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96C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Pr="005C396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heterogeneity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Schaumberg et al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1.00-1.16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F5564" w:rsidRPr="005C396C" w:rsidRDefault="005F5564" w:rsidP="005A25D0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1.09-1.28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F5564" w:rsidRPr="005C396C" w:rsidRDefault="005F5564" w:rsidP="005C396C">
            <w:pPr>
              <w:ind w:firstLineChars="50" w:firstLine="1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Tan et al</w:t>
            </w: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1.02-1.18)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5C396C">
            <w:pPr>
              <w:ind w:firstLineChars="50" w:firstLine="1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1.09-1.28)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5C396C">
            <w:pPr>
              <w:ind w:firstLineChars="50" w:firstLine="1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Weintraub et al</w:t>
            </w: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99-1.17)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5C396C">
            <w:pPr>
              <w:ind w:firstLineChars="50" w:firstLine="1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5 (1.07-1.24)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5C396C">
            <w:pPr>
              <w:ind w:firstLineChars="50" w:firstLine="1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Yoshida et al</w:t>
            </w: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1.00-1.17)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5A25D0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1.08-1.31)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5C396C">
            <w:pPr>
              <w:ind w:firstLineChars="50" w:firstLine="1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Lindblad et al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1.02-1.18)</w:t>
            </w:r>
          </w:p>
        </w:tc>
        <w:tc>
          <w:tcPr>
            <w:tcW w:w="0" w:type="auto"/>
            <w:vAlign w:val="center"/>
          </w:tcPr>
          <w:p w:rsidR="005F5564" w:rsidRPr="005C396C" w:rsidRDefault="00EA7C9B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1.12-1.30)</w:t>
            </w:r>
          </w:p>
        </w:tc>
        <w:tc>
          <w:tcPr>
            <w:tcW w:w="0" w:type="auto"/>
            <w:vAlign w:val="center"/>
          </w:tcPr>
          <w:p w:rsidR="005F5564" w:rsidRPr="005C396C" w:rsidRDefault="00EA7C9B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5F5564" w:rsidRPr="005C396C" w:rsidTr="005F5564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Hiller et al</w:t>
            </w: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1.01-1.16)</w:t>
            </w:r>
          </w:p>
        </w:tc>
        <w:tc>
          <w:tcPr>
            <w:tcW w:w="0" w:type="auto"/>
            <w:vAlign w:val="center"/>
          </w:tcPr>
          <w:p w:rsidR="005F5564" w:rsidRPr="005C396C" w:rsidRDefault="00EA7C9B" w:rsidP="005A25D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1.09-1.28)</w:t>
            </w:r>
          </w:p>
        </w:tc>
        <w:tc>
          <w:tcPr>
            <w:tcW w:w="0" w:type="auto"/>
            <w:vAlign w:val="center"/>
          </w:tcPr>
          <w:p w:rsidR="005F5564" w:rsidRPr="005C396C" w:rsidRDefault="00EA7C9B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F5564" w:rsidRPr="005C396C" w:rsidTr="00D300F2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Richter et al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A7C9B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1-1.1</w:t>
            </w:r>
            <w:r w:rsidR="00EA7C9B"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5F5564" w:rsidRPr="005C396C" w:rsidRDefault="00EA7C9B" w:rsidP="005A25D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(1.11-1.2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F5564" w:rsidRPr="005C396C" w:rsidRDefault="00EA7C9B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F5564" w:rsidRPr="005C396C" w:rsidTr="00D300F2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Chang et al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1-1.18)</w:t>
            </w:r>
          </w:p>
        </w:tc>
        <w:tc>
          <w:tcPr>
            <w:tcW w:w="0" w:type="auto"/>
            <w:vAlign w:val="center"/>
          </w:tcPr>
          <w:p w:rsidR="005F5564" w:rsidRPr="005C396C" w:rsidRDefault="00D300F2" w:rsidP="005A25D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1.12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5564" w:rsidRPr="005C396C" w:rsidRDefault="00D300F2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5F5564" w:rsidRPr="005C396C" w:rsidTr="00D300F2">
        <w:trPr>
          <w:jc w:val="center"/>
        </w:trPr>
        <w:tc>
          <w:tcPr>
            <w:tcW w:w="0" w:type="auto"/>
          </w:tcPr>
          <w:p w:rsidR="005F5564" w:rsidRPr="005C396C" w:rsidRDefault="005F5564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Appleby et al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0" w:type="auto"/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1.00-1.16)</w:t>
            </w:r>
          </w:p>
        </w:tc>
        <w:tc>
          <w:tcPr>
            <w:tcW w:w="0" w:type="auto"/>
            <w:vAlign w:val="center"/>
          </w:tcPr>
          <w:p w:rsidR="005F5564" w:rsidRPr="005C396C" w:rsidRDefault="00D300F2" w:rsidP="005A25D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5F5564" w:rsidRPr="005C396C" w:rsidRDefault="005F5564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F5564" w:rsidRPr="005C396C" w:rsidRDefault="005F5564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(1.10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5564" w:rsidRPr="005C396C" w:rsidRDefault="00D300F2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D300F2" w:rsidRPr="005C396C" w:rsidTr="00D300F2">
        <w:trPr>
          <w:jc w:val="center"/>
        </w:trPr>
        <w:tc>
          <w:tcPr>
            <w:tcW w:w="0" w:type="auto"/>
          </w:tcPr>
          <w:p w:rsidR="00D300F2" w:rsidRPr="005C396C" w:rsidRDefault="00D300F2" w:rsidP="005F5564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Chodick et al</w:t>
            </w:r>
            <w:r w:rsidR="00576788" w:rsidRPr="005C396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0</w:t>
            </w:r>
            <w:hyperlink w:anchor="_ENREF_14" w:tooltip="Chodick, 2008 #227" w:history="1"/>
            <w:hyperlink w:anchor="_ENREF_7" w:tooltip="Chodick, 2008 #227" w:history="1"/>
          </w:p>
        </w:tc>
        <w:tc>
          <w:tcPr>
            <w:tcW w:w="0" w:type="auto"/>
            <w:vAlign w:val="center"/>
          </w:tcPr>
          <w:p w:rsidR="00D300F2" w:rsidRPr="005C396C" w:rsidRDefault="00D300F2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1.00-1.11)</w:t>
            </w:r>
          </w:p>
        </w:tc>
        <w:tc>
          <w:tcPr>
            <w:tcW w:w="0" w:type="auto"/>
            <w:vAlign w:val="center"/>
          </w:tcPr>
          <w:p w:rsidR="00D300F2" w:rsidRPr="005C396C" w:rsidRDefault="00D300F2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:rsidR="00D300F2" w:rsidRPr="005C396C" w:rsidRDefault="00D300F2" w:rsidP="00E67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D300F2" w:rsidRPr="005C396C" w:rsidRDefault="00D300F2" w:rsidP="00E67D9C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1.08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300F2" w:rsidRPr="005C396C" w:rsidRDefault="00D300F2" w:rsidP="005C396C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396C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</w:tr>
    </w:tbl>
    <w:p w:rsidR="00E67D9C" w:rsidRPr="005C396C" w:rsidRDefault="00E67D9C" w:rsidP="005C396C">
      <w:pPr>
        <w:ind w:firstLineChars="100" w:firstLine="200"/>
        <w:rPr>
          <w:rFonts w:ascii="Arial" w:hAnsi="Arial" w:cs="Arial"/>
          <w:sz w:val="20"/>
          <w:szCs w:val="20"/>
        </w:rPr>
      </w:pPr>
      <w:r w:rsidRPr="005C396C">
        <w:rPr>
          <w:rFonts w:ascii="Arial" w:hAnsi="Arial" w:cs="Arial"/>
          <w:color w:val="000000"/>
          <w:kern w:val="0"/>
          <w:sz w:val="20"/>
          <w:szCs w:val="20"/>
        </w:rPr>
        <w:t>CI</w:t>
      </w:r>
      <w:r w:rsidR="005C396C" w:rsidRPr="005C396C">
        <w:rPr>
          <w:rFonts w:ascii="Arial" w:hAnsi="Arial" w:cs="Arial"/>
          <w:color w:val="000000"/>
          <w:kern w:val="0"/>
          <w:sz w:val="20"/>
          <w:szCs w:val="20"/>
        </w:rPr>
        <w:t xml:space="preserve">: </w:t>
      </w:r>
      <w:r w:rsidRPr="005C396C">
        <w:rPr>
          <w:rFonts w:ascii="Arial" w:hAnsi="Arial" w:cs="Arial"/>
          <w:sz w:val="20"/>
          <w:szCs w:val="20"/>
        </w:rPr>
        <w:t xml:space="preserve">confidence interval; </w:t>
      </w:r>
      <w:r w:rsidRPr="005C396C">
        <w:rPr>
          <w:rFonts w:ascii="Arial" w:hAnsi="Arial" w:cs="Arial"/>
          <w:color w:val="000000"/>
          <w:kern w:val="0"/>
          <w:sz w:val="20"/>
          <w:szCs w:val="20"/>
        </w:rPr>
        <w:t>RR</w:t>
      </w:r>
      <w:r w:rsidR="005C396C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: </w:t>
      </w:r>
      <w:r w:rsidRPr="005C396C">
        <w:rPr>
          <w:rFonts w:ascii="Arial" w:hAnsi="Arial" w:cs="Arial"/>
          <w:sz w:val="20"/>
          <w:szCs w:val="20"/>
        </w:rPr>
        <w:t>relative risk.</w:t>
      </w:r>
    </w:p>
    <w:sectPr w:rsidR="00E67D9C" w:rsidRPr="005C396C" w:rsidSect="00A54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5824" w:rsidRDefault="00275824" w:rsidP="00E67D9C">
      <w:r>
        <w:separator/>
      </w:r>
    </w:p>
  </w:endnote>
  <w:endnote w:type="continuationSeparator" w:id="1">
    <w:p w:rsidR="00275824" w:rsidRDefault="00275824" w:rsidP="00E67D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5824" w:rsidRDefault="00275824" w:rsidP="00E67D9C">
      <w:r>
        <w:separator/>
      </w:r>
    </w:p>
  </w:footnote>
  <w:footnote w:type="continuationSeparator" w:id="1">
    <w:p w:rsidR="00275824" w:rsidRDefault="00275824" w:rsidP="00E67D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7D9C"/>
    <w:rsid w:val="002361D9"/>
    <w:rsid w:val="00275824"/>
    <w:rsid w:val="0034708A"/>
    <w:rsid w:val="00473EB7"/>
    <w:rsid w:val="00576788"/>
    <w:rsid w:val="00586B0D"/>
    <w:rsid w:val="005A25D0"/>
    <w:rsid w:val="005C396C"/>
    <w:rsid w:val="005F5564"/>
    <w:rsid w:val="0065516C"/>
    <w:rsid w:val="007F5894"/>
    <w:rsid w:val="00805BAD"/>
    <w:rsid w:val="00813645"/>
    <w:rsid w:val="00983D43"/>
    <w:rsid w:val="00995D36"/>
    <w:rsid w:val="00A54990"/>
    <w:rsid w:val="00B24EBC"/>
    <w:rsid w:val="00BB6011"/>
    <w:rsid w:val="00BD7223"/>
    <w:rsid w:val="00C85A7A"/>
    <w:rsid w:val="00CE67E8"/>
    <w:rsid w:val="00D300F2"/>
    <w:rsid w:val="00E67D9C"/>
    <w:rsid w:val="00EA7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7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7D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7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7D9C"/>
    <w:rPr>
      <w:sz w:val="18"/>
      <w:szCs w:val="18"/>
    </w:rPr>
  </w:style>
  <w:style w:type="table" w:styleId="a5">
    <w:name w:val="Table Grid"/>
    <w:basedOn w:val="a1"/>
    <w:uiPriority w:val="59"/>
    <w:rsid w:val="00E67D9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E67D9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6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BE9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X</dc:creator>
  <cp:keywords/>
  <dc:description/>
  <cp:lastModifiedBy>LLX</cp:lastModifiedBy>
  <cp:revision>17</cp:revision>
  <dcterms:created xsi:type="dcterms:W3CDTF">2013-09-06T02:58:00Z</dcterms:created>
  <dcterms:modified xsi:type="dcterms:W3CDTF">2014-01-31T10:31:00Z</dcterms:modified>
</cp:coreProperties>
</file>